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8E3" w:rsidRDefault="00765861">
      <w:pPr>
        <w:keepNext/>
        <w:rPr>
          <w:rFonts w:cs="Times New Roman"/>
          <w:b/>
          <w:bCs/>
          <w:color w:val="000000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8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 xml:space="preserve"> Case reports included in the study.</w:t>
      </w:r>
    </w:p>
    <w:tbl>
      <w:tblPr>
        <w:tblStyle w:val="TableGrid"/>
        <w:tblpPr w:leftFromText="180" w:rightFromText="180" w:vertAnchor="text" w:tblpXSpec="center" w:tblpY="1"/>
        <w:tblOverlap w:val="never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35"/>
        <w:gridCol w:w="1559"/>
        <w:gridCol w:w="1276"/>
        <w:gridCol w:w="708"/>
        <w:gridCol w:w="709"/>
        <w:gridCol w:w="1134"/>
        <w:gridCol w:w="992"/>
      </w:tblGrid>
      <w:tr w:rsidR="002418E3">
        <w:tc>
          <w:tcPr>
            <w:tcW w:w="1701" w:type="dxa"/>
            <w:vMerge w:val="restart"/>
            <w:tcBorders>
              <w:top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2235" w:type="dxa"/>
            <w:vMerge w:val="restart"/>
            <w:tcBorders>
              <w:top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ate (MM/D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Nu</w:t>
            </w:r>
            <w:r>
              <w:rPr>
                <w:rFonts w:cs="Times New Roman"/>
                <w:b/>
                <w:bCs/>
                <w:sz w:val="20"/>
                <w:szCs w:val="20"/>
              </w:rPr>
              <w:t>mb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cs="Times New Roman" w:hint="eastAsia"/>
                <w:b/>
                <w:bCs/>
                <w:sz w:val="20"/>
                <w:szCs w:val="20"/>
              </w:rPr>
              <w:t>/mean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months)</w:t>
            </w:r>
          </w:p>
        </w:tc>
      </w:tr>
      <w:tr w:rsidR="002418E3"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:rsidR="002418E3" w:rsidRDefault="002418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35" w:type="dxa"/>
            <w:vMerge/>
            <w:tcBorders>
              <w:bottom w:val="single" w:sz="4" w:space="0" w:color="auto"/>
            </w:tcBorders>
            <w:vAlign w:val="bottom"/>
          </w:tcPr>
          <w:p w:rsidR="002418E3" w:rsidRDefault="002418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bottom"/>
          </w:tcPr>
          <w:p w:rsidR="002418E3" w:rsidRDefault="002418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:rsidR="002418E3" w:rsidRDefault="002418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ind w:firstLineChars="150" w:firstLine="301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418E3" w:rsidRDefault="00765861">
            <w:pPr>
              <w:spacing w:before="0" w:after="0"/>
              <w:ind w:firstLineChars="200" w:firstLine="402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bottom"/>
          </w:tcPr>
          <w:p w:rsidR="002418E3" w:rsidRDefault="002418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2418E3">
        <w:tc>
          <w:tcPr>
            <w:tcW w:w="1701" w:type="dxa"/>
            <w:tcBorders>
              <w:top w:val="single" w:sz="4" w:space="0" w:color="auto"/>
            </w:tcBorders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arutto et al (1)</w:t>
            </w:r>
            <w:hyperlink w:anchor="_ENREF_1" w:tooltip="Canarutto, 2020 #312" w:history="1"/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diatr Pulmono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am et </w:t>
            </w:r>
            <w:r>
              <w:rPr>
                <w:rFonts w:cs="Times New Roman"/>
                <w:sz w:val="20"/>
                <w:szCs w:val="20"/>
              </w:rPr>
              <w:t>al (2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 Infect Dis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28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mal.i et al (3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fect Dis (Lond)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4/01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ran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 et al (4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diatr Pulmonol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3/05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n et al (5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diatr Pulmonol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24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k et al (6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 Korean Med Sci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23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Kore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 (7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 Infect Dis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12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i et al (8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  <w:highlight w:val="cyan"/>
              </w:rPr>
            </w:pPr>
            <w:r>
              <w:rPr>
                <w:rFonts w:cs="Times New Roman"/>
                <w:sz w:val="20"/>
                <w:szCs w:val="20"/>
              </w:rPr>
              <w:t>J Infect Dis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17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u et al (9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  <w:highlight w:val="cyan"/>
              </w:rPr>
            </w:pPr>
            <w:r>
              <w:rPr>
                <w:rFonts w:cs="Times New Roman"/>
                <w:sz w:val="20"/>
                <w:szCs w:val="20"/>
              </w:rPr>
              <w:t>Graefes Arch Clin Exp Ophthalmol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24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n et al (10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ncet Infect Dis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19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 (11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ediatr </w:t>
            </w:r>
            <w:r>
              <w:rPr>
                <w:rFonts w:cs="Times New Roman"/>
                <w:sz w:val="20"/>
                <w:szCs w:val="20"/>
              </w:rPr>
              <w:t>Infect Dis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23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i et al (12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ncet Child Adolesc Health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23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Vietnam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sour et al (13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reus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03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Lebanon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chal. et al (14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in Infect Dis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17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.35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.varo et al (15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JM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22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US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ang </w:t>
            </w:r>
            <w:r>
              <w:rPr>
                <w:rFonts w:cs="Times New Roman"/>
                <w:sz w:val="20"/>
                <w:szCs w:val="20"/>
              </w:rPr>
              <w:t>et al (16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Med Care Repository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09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ang et al (17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07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 (18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Evid Based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2/17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2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eng et al (19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01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u et al (20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d J </w:t>
            </w:r>
            <w:r>
              <w:rPr>
                <w:rFonts w:cs="Times New Roman"/>
                <w:sz w:val="20"/>
                <w:szCs w:val="20"/>
              </w:rPr>
              <w:t>Wuhan Univ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5/01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n et al (21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08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i et al (22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1/31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 (23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Contemp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01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ng et al (24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Pediatr Emerg Med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01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iong et al (25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Pediatr Emerg Med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14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n et al (26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Hematol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19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ui et al (27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Med Care Repository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06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ei et al (28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ad J Chin PLA Med Sch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03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ang et al</w:t>
            </w:r>
            <w:r>
              <w:rPr>
                <w:rFonts w:cs="Times New Roman"/>
                <w:sz w:val="20"/>
                <w:szCs w:val="20"/>
              </w:rPr>
              <w:t xml:space="preserve"> (29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Contemp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01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ao et al (30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ejiang Med J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16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u et al (31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Evid Based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10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 et al (32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 Chongqing Med Univ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31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a et al (33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nan J Prev Med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28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iao et al (34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1" w:name="OLE_LINK1"/>
            <w:r>
              <w:rPr>
                <w:rFonts w:cs="Times New Roman"/>
                <w:sz w:val="20"/>
                <w:szCs w:val="20"/>
              </w:rPr>
              <w:t>J Pediatr Pharm</w:t>
            </w:r>
            <w:bookmarkEnd w:id="1"/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14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an et al (35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Pediatr Emerg Med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28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ng et al (36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 J TCM WM Crit Care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2/18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.5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ang et al (37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 Wenzhou Med Univ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22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i et al (38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rld J Pediatr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3/16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4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hang et al (39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 Med Virol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23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heng</w:t>
            </w:r>
            <w:r>
              <w:rPr>
                <w:rFonts w:cs="Times New Roman"/>
                <w:sz w:val="20"/>
                <w:szCs w:val="20"/>
              </w:rPr>
              <w:t xml:space="preserve"> et al (40)</w:t>
            </w:r>
          </w:p>
        </w:tc>
        <w:tc>
          <w:tcPr>
            <w:tcW w:w="2235" w:type="dxa"/>
          </w:tcPr>
          <w:p w:rsidR="002418E3" w:rsidRDefault="0076586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rr Med Sci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25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u et al (41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 Paediatr Child Health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3/22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>hina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2418E3">
        <w:tc>
          <w:tcPr>
            <w:tcW w:w="1701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Mogharab et al (42)</w:t>
            </w:r>
          </w:p>
        </w:tc>
        <w:tc>
          <w:tcPr>
            <w:tcW w:w="2235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 Formos Med </w:t>
            </w:r>
            <w:r>
              <w:rPr>
                <w:rFonts w:cs="Times New Roman"/>
                <w:sz w:val="20"/>
                <w:szCs w:val="20"/>
              </w:rPr>
              <w:t>Assoc</w:t>
            </w:r>
          </w:p>
        </w:tc>
        <w:tc>
          <w:tcPr>
            <w:tcW w:w="1559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4/13</w:t>
            </w:r>
          </w:p>
        </w:tc>
        <w:tc>
          <w:tcPr>
            <w:tcW w:w="1276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ran</w:t>
            </w:r>
          </w:p>
        </w:tc>
        <w:tc>
          <w:tcPr>
            <w:tcW w:w="708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418E3" w:rsidRDefault="007658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2418E3" w:rsidRDefault="007658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5</w:t>
            </w:r>
          </w:p>
        </w:tc>
      </w:tr>
    </w:tbl>
    <w:p w:rsidR="002418E3" w:rsidRDefault="002418E3">
      <w:pPr>
        <w:rPr>
          <w:rFonts w:cs="Times New Roman"/>
          <w:sz w:val="18"/>
          <w:szCs w:val="18"/>
        </w:rPr>
      </w:pPr>
    </w:p>
    <w:p w:rsidR="002418E3" w:rsidRDefault="00765861"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>R</w:t>
      </w:r>
      <w:r>
        <w:rPr>
          <w:rFonts w:cs="Times New Roman"/>
          <w:b/>
          <w:bCs/>
          <w:szCs w:val="24"/>
          <w:lang w:eastAsia="zh-CN"/>
        </w:rPr>
        <w:t>eferences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. Canarutto D, Priolo A, Russo G, Pitea M, Vigone MC, Barera G. COVID-19 infection in a paucisymptomatic infant: Raising the index of suspicion in epidemic settings. Pediatr pulmonol (2020) 55(6): E4-e5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doi:10.1002/ppul.24754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. Kam KQ, Yung CF, Cui L, et al. A well infant with coronavirus disease 2019 (COVID-19) with high viral load. Clin Infect Dis (2020)</w:t>
      </w:r>
      <w:r>
        <w:t xml:space="preserve"> </w:t>
      </w:r>
      <w:r>
        <w:rPr>
          <w:rFonts w:cs="Times New Roman"/>
          <w:szCs w:val="24"/>
        </w:rPr>
        <w:t xml:space="preserve">71(15):847-849. doi:10.1093/cid/ciaa201 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. Kamali Aghdam M, Jafari N, Eftekhari K. Novel coronavi</w:t>
      </w:r>
      <w:r>
        <w:rPr>
          <w:rFonts w:cs="Times New Roman"/>
          <w:szCs w:val="24"/>
        </w:rPr>
        <w:t>rus in a 15-day-old neonate with clinical signs of sepsis, a case report. Infect Dis (Lond) (2020)52(6):427-429. doi:10.1080/23744235.2020.1747634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4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Li Y, Guo F, Cao Y, Li L, Guo Y. Insight into COVID</w:t>
      </w:r>
      <w:r>
        <w:rPr>
          <w:rFonts w:cs="Times New Roman" w:hint="eastAsia"/>
          <w:szCs w:val="24"/>
          <w:lang w:eastAsia="zh-CN"/>
        </w:rPr>
        <w:t>-</w:t>
      </w:r>
      <w:r>
        <w:rPr>
          <w:rFonts w:cs="Times New Roman" w:hint="eastAsia"/>
          <w:szCs w:val="24"/>
        </w:rPr>
        <w:t xml:space="preserve">2019 for pediatricians. Pediatr Pulmonol </w:t>
      </w:r>
      <w:r>
        <w:rPr>
          <w:rFonts w:cs="Times New Roman"/>
          <w:szCs w:val="24"/>
        </w:rPr>
        <w:t>(2020)</w:t>
      </w:r>
      <w:r>
        <w:rPr>
          <w:rFonts w:cs="Times New Roman" w:hint="eastAsia"/>
          <w:szCs w:val="24"/>
        </w:rPr>
        <w:t xml:space="preserve">55(5): </w:t>
      </w:r>
      <w:r>
        <w:rPr>
          <w:rFonts w:cs="Times New Roman" w:hint="eastAsia"/>
          <w:szCs w:val="24"/>
        </w:rPr>
        <w:t>E1-E4. doi:10.1002/ppul.24734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5. Lin JL, Duan J, Tan TD, Fu Z, Dai JH. The isolation period should be longer: Lesson from a child infected with SARS-CoV-2 in Chongqing, China. Pediatr Pulmonol (2020)55(6): E6-E9. doi:10.1002/ppul.24763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6. Park JY, Han MS, </w:t>
      </w:r>
      <w:r>
        <w:rPr>
          <w:rFonts w:cs="Times New Roman"/>
          <w:szCs w:val="24"/>
        </w:rPr>
        <w:t>Park KU, Kim JY, Choi EH. First pediatric case of coronavirus disease 2019 in Korea. J Korean Med Sci (2020)35(11): e124. doi:10.3346/jkms.2020.35. e124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7. Wang S, Guo L, Chen L, et al. A case report of neonatal COVID-19 infection in China. Clin Infect Dis</w:t>
      </w:r>
      <w:r>
        <w:rPr>
          <w:rFonts w:cs="Times New Roman"/>
          <w:szCs w:val="24"/>
        </w:rPr>
        <w:t xml:space="preserve"> (2020)</w:t>
      </w:r>
      <w:r>
        <w:t xml:space="preserve"> </w:t>
      </w:r>
      <w:r>
        <w:rPr>
          <w:rFonts w:cs="Times New Roman"/>
          <w:szCs w:val="24"/>
        </w:rPr>
        <w:t>71(15):853-857. doi:10.1093/cid/ciaa225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8. Cui Y, Tian M, Huang D, et al. A 55-Day-Old female infant infected with COVID 19: Presenting with pneumonia, liver injury, and heart damage. J Infect Dis (2020)221(11):1775-1781. doi:10.1093/infdis/jiaa113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9. Wu P, Liang L, Chen CB, Nie SQ. A child confirmed COVID-19 with only symptoms of conjunctivitis and eyelid dermatitis. Graefes Arch Clin Exp Ophthalmol (2020)258(7):1565-1566. doi:10.1007/s00417-020-04708-6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0. Pan X, Chen D, Xia Y, et al. Asymptomatic</w:t>
      </w:r>
      <w:r>
        <w:rPr>
          <w:rFonts w:cs="Times New Roman"/>
          <w:szCs w:val="24"/>
        </w:rPr>
        <w:t xml:space="preserve"> cases in a family cluster with SARS-CoV-2 infection. Lancet Infect Dis (2020)20(4):410-411. doi:10.1016/s1473-3099(20)30114-6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1. Wang H, Li Y, Wang F, Du H, Lu X. Rehospitalization of a recovered coronavirus disease 19 (COVID-19) child with positive nucl</w:t>
      </w:r>
      <w:r>
        <w:rPr>
          <w:rFonts w:cs="Times New Roman"/>
          <w:szCs w:val="24"/>
        </w:rPr>
        <w:t>eic acid detection. Pediatr Infect Dis (2020)39(6): e69-e70. doi:10.1097/inf.0000000000002690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2. Le HT, Nguyen LV, Tran DM, et al. The first infant case of COVID-19 acquired from a secondary transmission in Vietnam. Lancet Child Adolesc Health (2020)4(5):</w:t>
      </w:r>
      <w:r>
        <w:rPr>
          <w:rFonts w:cs="Times New Roman"/>
          <w:szCs w:val="24"/>
        </w:rPr>
        <w:t>405-406. doi:10.1016/s2352-4642(20)30091-2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13. Mansour A, Atoui R, Kanso K, Mohsen R, Fares Y, Fares J. First case of an infant with COVID-19 in the Middle East. Cureus (2020)12(4). doi:10.7759/cureus.7520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4. Paret M, Lighter J, Madan RP, Raabe VN, Shust </w:t>
      </w:r>
      <w:r>
        <w:rPr>
          <w:rFonts w:cs="Times New Roman"/>
          <w:szCs w:val="24"/>
        </w:rPr>
        <w:t xml:space="preserve">GF, Ratner AJ. SARS-CoV-2 infection (COVID-19) in febrile infants without respiratory distress. Clin Infect Dis </w:t>
      </w:r>
      <w:r>
        <w:t xml:space="preserve">[Preprint] (2020). Available at: https:// </w:t>
      </w:r>
      <w:r>
        <w:rPr>
          <w:rFonts w:cs="Times New Roman"/>
          <w:szCs w:val="24"/>
        </w:rPr>
        <w:t xml:space="preserve">doi.org.10.1093/cid/ciaa452 </w:t>
      </w:r>
      <w:r>
        <w:t xml:space="preserve">(Accessed April 17, 2020). 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5. Munoz AC, Nawaratne U, McMann D, Ellsworth</w:t>
      </w:r>
      <w:r>
        <w:rPr>
          <w:rFonts w:cs="Times New Roman"/>
          <w:szCs w:val="24"/>
        </w:rPr>
        <w:t xml:space="preserve"> M, Meliones J, Boukas K. Late-onset neonatal sepsis in a Patient with Covid-19. N Engl J Med (2020)382(19): e49. doi:10.1056/NEJMc2010614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6. Wang L, Li YT, Wang F. First case of COVID-19 in children in Nanyang. Chin Med Care Repository (2020). doi:10.376</w:t>
      </w:r>
      <w:r>
        <w:rPr>
          <w:rFonts w:cs="Times New Roman"/>
          <w:szCs w:val="24"/>
        </w:rPr>
        <w:t>0/cma.j.cmcr.2020.e00018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7.  Zhang YH, Lin DJ, Xiao MF, et al. 2019-novel coronavirus infection in a three-month-old baby. Chin J Pediatr (2020)58(0):E006. doi:10.3760/cma.j.issn.0578-1310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8. Wang JY, Wang YJ, Zhou HQ, et al. A case report of children wi</w:t>
      </w:r>
      <w:r>
        <w:rPr>
          <w:rFonts w:cs="Times New Roman"/>
          <w:szCs w:val="24"/>
        </w:rPr>
        <w:t>th 2019 novel coronavirus infection. Chin J Evid Based Pediatr (2020). doi:10.3969/j.issn.1673-5501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19. Zeng LK, Tao XW, Yuan WH, Wang J, Liu X, Liu ZS. First case of neonate with COVID-19 in China. Chin J Pediatr (2020)58(4):279-280. doi:10.3760/cma.j.cn1</w:t>
      </w:r>
      <w:r>
        <w:rPr>
          <w:rFonts w:cs="Times New Roman"/>
          <w:szCs w:val="24"/>
        </w:rPr>
        <w:t>12140</w:t>
      </w:r>
      <w:r>
        <w:rPr>
          <w:rFonts w:ascii="MS Mincho" w:eastAsia="MS Mincho" w:hAnsi="MS Mincho" w:cs="MS Mincho" w:hint="eastAsia"/>
          <w:szCs w:val="24"/>
        </w:rPr>
        <w:t>‑</w:t>
      </w:r>
      <w:r>
        <w:rPr>
          <w:rFonts w:cs="Times New Roman"/>
          <w:szCs w:val="24"/>
        </w:rPr>
        <w:t>20200212</w:t>
      </w:r>
      <w:r>
        <w:rPr>
          <w:rFonts w:ascii="MS Mincho" w:eastAsia="MS Mincho" w:hAnsi="MS Mincho" w:cs="MS Mincho" w:hint="eastAsia"/>
          <w:szCs w:val="24"/>
        </w:rPr>
        <w:t>‑</w:t>
      </w:r>
      <w:r>
        <w:rPr>
          <w:rFonts w:cs="Times New Roman"/>
          <w:szCs w:val="24"/>
        </w:rPr>
        <w:t>00081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0. Liu M, Wan X, Tu XY, et al. Family cluster of child SARA-CoV-2 infections: a case report. Med J Wuhan Univ (2020)41(03):362-365. doi:10.14188/j.1671</w:t>
      </w:r>
      <w:r>
        <w:rPr>
          <w:rFonts w:ascii="MS Mincho" w:eastAsia="MS Mincho" w:hAnsi="MS Mincho" w:cs="MS Mincho" w:hint="eastAsia"/>
          <w:szCs w:val="24"/>
        </w:rPr>
        <w:t>‑</w:t>
      </w:r>
      <w:r>
        <w:rPr>
          <w:rFonts w:cs="Times New Roman"/>
          <w:szCs w:val="24"/>
        </w:rPr>
        <w:t>8852.2020.0078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1. Chen F, Liu ZS, Zhang FR, et al. First case of severe childhood</w:t>
      </w:r>
      <w:r>
        <w:rPr>
          <w:rFonts w:cs="Times New Roman"/>
          <w:szCs w:val="24"/>
        </w:rPr>
        <w:t xml:space="preserve"> novel coronavirus pneumonia in China. Chin J Pediatr (2020)58(3):179-182. doi:10.3760/cma.j.issn.0578-1310.2020.03.000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2. Cai JH, Wang XS, Ge YL, et al. First case of 2019 novel coronavirus infection in children in Shanghai. Chin J Pediatr (2020)58(2):86</w:t>
      </w:r>
      <w:r>
        <w:rPr>
          <w:rFonts w:cs="Times New Roman"/>
          <w:szCs w:val="24"/>
        </w:rPr>
        <w:t>-87. doi:10.3760/cma.j.issn.0578-1310.2020.02.002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3. Wang J, Wang D, Chen GC, Tao XW, Zeng LK. SARS-CoV-2 infection with gastrointestinal symptoms as the first manifestation in a neonate. Chin J Contemp Pediatr (2020)22(3):211-214 doi:10.7499/j.issn.1008-</w:t>
      </w:r>
      <w:r>
        <w:rPr>
          <w:rFonts w:cs="Times New Roman"/>
          <w:szCs w:val="24"/>
        </w:rPr>
        <w:t>8830.2020.03.006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4. Deng HL, Zhang YF, Wang Y, Li FY. Two cases of new coronavirus infection in children. Chin Pediatr Emerg Med (2020)27(2):81-83.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5. Xiong DX, Jiang JY, Feng Y, et al. Two cases of new coronavirus pneumonia in children. Chin Pediatr Eme</w:t>
      </w:r>
      <w:r>
        <w:rPr>
          <w:rFonts w:cs="Times New Roman"/>
          <w:szCs w:val="24"/>
        </w:rPr>
        <w:t>rg Med (2020).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6. Chen Z, Xiong H, Li JX, et al. COVID-19 with post-chemotherapy agranulocytosis in childhood acute leukemia: a case report. Chin J Hematol (2020)41(0):E004.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7. Shui LL, Chen YJ, Xiao KH, Wang JB. Clinical feature of the first case of COV</w:t>
      </w:r>
      <w:r>
        <w:rPr>
          <w:rFonts w:cs="Times New Roman"/>
          <w:szCs w:val="24"/>
        </w:rPr>
        <w:t>ID-19 in infant with familial cluster outbreak in Chongqing. Chin Med Care Repository (2020) doi:10.3760/cma.j.cmcr.2020.e00011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28. Wei W, Yuan CL, Liu X, Zheng M. One case of asymptomatic infection of infants with new coronavirus with fecal nucleic acid t</w:t>
      </w:r>
      <w:r>
        <w:rPr>
          <w:rFonts w:cs="Times New Roman"/>
          <w:szCs w:val="24"/>
        </w:rPr>
        <w:t>est. Acad J Chin PLA Med Sch (2020):1-3.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29. Zhang GX, Zhang AM, Huang L, et al. Twin girls infected with SARS-CoV-2. Chin J Contemp Pediatr(2020)22(3):221-225. doi:10.7499/j.issn.1008-8830.2020.03.008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0. Zhao RH, Shen XM, Xu KJ, Sheng JF. A case of child</w:t>
      </w:r>
      <w:r>
        <w:rPr>
          <w:rFonts w:cs="Times New Roman"/>
          <w:szCs w:val="24"/>
        </w:rPr>
        <w:t>ren infected with new coronavirus pneumonia. Zhejiang Med J (2020). doi:10.12056/j.issn.1006-2785.2020.42.3.2020-337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1. Yu ZY, Xue W, Feng YJ, et al. Transport, diagnosis and treatment of a newborn with severe SARS-CoV-2 infection: A case report. Chin J E</w:t>
      </w:r>
      <w:r>
        <w:rPr>
          <w:rFonts w:cs="Times New Roman"/>
          <w:szCs w:val="24"/>
        </w:rPr>
        <w:t>vid Based Pediatr (2020). doi:10.3969/j.issn.1673-5501.2020.01.009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2. Li X, Zhang T, Tang M, Wang YP. COVID-19 pneumonia report of the first child in Yunnan. J Chongqing Med Univ (2020):1-2. doi:10.13406/j.cnki.cyxb.002419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3. Sha GJ. A case report of chi</w:t>
      </w:r>
      <w:r>
        <w:rPr>
          <w:rFonts w:cs="Times New Roman"/>
          <w:szCs w:val="24"/>
        </w:rPr>
        <w:t>ldren infected with novel coronavirus and influenza virus. Henan J Prev Med (2020). doi:10.13515/j.cnki.hnjpm.1006-8414.2020.05.002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4. Jiao SF, Yang W, Pan DC. Analysis of medication for a case of mild new coronavirus pneumonia infant. J Pediatr Pharm (20</w:t>
      </w:r>
      <w:r>
        <w:rPr>
          <w:rFonts w:cs="Times New Roman"/>
          <w:szCs w:val="24"/>
        </w:rPr>
        <w:t>20)26(04):65-66. doi:10.13407/j.cnki.jpp.1672-108X.2020.04.021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5. Quan SD, Li X, Ding DS, Sun SY, Sun GL. A case of novel coronavirus infection in children in Liaoning. Pediatr Emerg Med (2020) (00):E005-E005.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36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Cheng XF, Zhang FR, Xiong RH, et al. A </w:t>
      </w:r>
      <w:r>
        <w:rPr>
          <w:rFonts w:cs="Times New Roman" w:hint="eastAsia"/>
          <w:szCs w:val="24"/>
        </w:rPr>
        <w:t>case report of two children with corona virus disease 2019 complicated with diffuse intravascular coagulation. Chin J TCM WM Crit Care</w:t>
      </w:r>
      <w:r>
        <w:rPr>
          <w:rFonts w:cs="Times New Roman"/>
          <w:szCs w:val="24"/>
        </w:rPr>
        <w:t xml:space="preserve"> (2020).</w:t>
      </w:r>
      <w:r>
        <w:rPr>
          <w:rFonts w:cs="Times New Roman" w:hint="eastAsia"/>
          <w:szCs w:val="24"/>
        </w:rPr>
        <w:t xml:space="preserve"> doi</w:t>
      </w:r>
      <w:r>
        <w:rPr>
          <w:rFonts w:cs="Times New Roman" w:hint="eastAsia"/>
          <w:szCs w:val="24"/>
        </w:rPr>
        <w:t>：</w:t>
      </w:r>
      <w:r>
        <w:rPr>
          <w:rFonts w:cs="Times New Roman" w:hint="eastAsia"/>
          <w:szCs w:val="24"/>
        </w:rPr>
        <w:t>10.3969/j.issn.1008-9691.2020.01.013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7. Yang LL, Ye PP, Ge HZ, Yan ZH, He JW. One case of mild COVID-19 with</w:t>
      </w:r>
      <w:r>
        <w:rPr>
          <w:rFonts w:cs="Times New Roman"/>
          <w:szCs w:val="24"/>
        </w:rPr>
        <w:t xml:space="preserve"> multiple hematuria, repeated anal swabs or fecal nucleic acid test. J Wenzhou Med Univ(2020):1-5.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8. Ji LN, Chao S, Wang YJ, et al. Clinical features of pediatric patients with COVID-19: a report of two family cluster cases. World J Pediatr (2020):1-4. d</w:t>
      </w:r>
      <w:r>
        <w:rPr>
          <w:rFonts w:cs="Times New Roman"/>
          <w:szCs w:val="24"/>
        </w:rPr>
        <w:t>oi:10.1007/s12519-020-00356-2.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39. Zhang T, Cui X, Zhao X, et al. Detectable SARS-CoV-2 viral RNA in feces of three children during recovery period of COVID-19 pneumonia. J Med Virol (2020)92(7):909-914. doi:10.1002/jmv.25795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40. Zheng F, Liao C, Fan QH, e</w:t>
      </w:r>
      <w:r>
        <w:rPr>
          <w:rFonts w:cs="Times New Roman"/>
          <w:szCs w:val="24"/>
        </w:rPr>
        <w:t>t al. Clinical Characteristics of Children with Coronavirus Disease 2019 in Hubei, China. Curr Med Sci (2020)40(2):275-280. doi:10.1007/s11596-020-2172-6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41. Lou XX, Shi CX, Zhou CC, Tian YS. Three children who recovered from novel coronavirus 2019 pneumon</w:t>
      </w:r>
      <w:r>
        <w:rPr>
          <w:rFonts w:cs="Times New Roman"/>
          <w:szCs w:val="24"/>
        </w:rPr>
        <w:t>ia. J Paediatr Child Health (2020)56(4):650-651. doi:10.1111/jpc.14871</w:t>
      </w:r>
    </w:p>
    <w:p w:rsidR="002418E3" w:rsidRDefault="00765861">
      <w:pPr>
        <w:rPr>
          <w:rFonts w:cs="Times New Roman"/>
          <w:szCs w:val="24"/>
        </w:rPr>
      </w:pPr>
      <w:r>
        <w:rPr>
          <w:rFonts w:cs="Times New Roman"/>
          <w:szCs w:val="24"/>
        </w:rPr>
        <w:t>42. Mogharab V, Pasha AMK, Javdani F, Hatami N. The first case of COVID-19 infection in a 75-day-old infant in Jahrom City, south of Iran. J Formos Med Assoc (2020)119(5):995-997. doi:1</w:t>
      </w:r>
      <w:r>
        <w:rPr>
          <w:rFonts w:cs="Times New Roman"/>
          <w:szCs w:val="24"/>
        </w:rPr>
        <w:t>0.1016/j.jfma.2020.03.015</w:t>
      </w:r>
    </w:p>
    <w:p w:rsidR="002418E3" w:rsidRDefault="002418E3">
      <w:pPr>
        <w:rPr>
          <w:rFonts w:cs="Times New Roman"/>
          <w:szCs w:val="24"/>
        </w:rPr>
      </w:pPr>
    </w:p>
    <w:sectPr w:rsidR="002418E3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65861">
      <w:pPr>
        <w:spacing w:before="0" w:after="0"/>
      </w:pPr>
      <w:r>
        <w:separator/>
      </w:r>
    </w:p>
  </w:endnote>
  <w:endnote w:type="continuationSeparator" w:id="0">
    <w:p w:rsidR="00000000" w:rsidRDefault="0076586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cience-Bold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18E3" w:rsidRDefault="00765861">
    <w:pPr>
      <w:rPr>
        <w:color w:val="C0000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418E3" w:rsidRDefault="007658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2418E3" w:rsidRDefault="007658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18E3" w:rsidRDefault="00765861">
    <w:pPr>
      <w:rPr>
        <w:b/>
        <w:sz w:val="2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418E3" w:rsidRDefault="007658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2418E3" w:rsidRDefault="0076586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65861">
      <w:pPr>
        <w:spacing w:before="0" w:after="0"/>
      </w:pPr>
      <w:r>
        <w:separator/>
      </w:r>
    </w:p>
  </w:footnote>
  <w:footnote w:type="continuationSeparator" w:id="0">
    <w:p w:rsidR="00000000" w:rsidRDefault="0076586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18E3" w:rsidRDefault="0076586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18E3" w:rsidRDefault="00765861">
    <w:r>
      <w:rPr>
        <w:b/>
        <w:noProof/>
        <w:color w:val="A6A6A6" w:themeColor="background1" w:themeShade="A6"/>
        <w:lang w:val="sv-SE"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17"/>
    <w:rsid w:val="002418E3"/>
    <w:rsid w:val="00257071"/>
    <w:rsid w:val="003911DC"/>
    <w:rsid w:val="00765861"/>
    <w:rsid w:val="007E6354"/>
    <w:rsid w:val="00801870"/>
    <w:rsid w:val="00AD6217"/>
    <w:rsid w:val="00B81488"/>
    <w:rsid w:val="00E5072D"/>
    <w:rsid w:val="4818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qFormat="1"/>
    <w:lsdException w:name="Normal Table" w:qFormat="1"/>
    <w:lsdException w:name="annotation subjec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  <w:qFormat/>
  </w:style>
  <w:style w:type="character" w:customStyle="1" w:styleId="highwire-cite-doi">
    <w:name w:val="highwire-cite-doi"/>
    <w:basedOn w:val="DefaultParagraphFont"/>
    <w:qFormat/>
  </w:style>
  <w:style w:type="character" w:customStyle="1" w:styleId="citation-doi">
    <w:name w:val="citation-doi"/>
    <w:basedOn w:val="DefaultParagraphFont"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qFormat="1"/>
    <w:lsdException w:name="Normal Table" w:qFormat="1"/>
    <w:lsdException w:name="annotation subject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  <w:qFormat/>
  </w:style>
  <w:style w:type="character" w:customStyle="1" w:styleId="highwire-cite-doi">
    <w:name w:val="highwire-cite-doi"/>
    <w:basedOn w:val="DefaultParagraphFont"/>
    <w:qFormat/>
  </w:style>
  <w:style w:type="character" w:customStyle="1" w:styleId="citation-doi">
    <w:name w:val="citation-doi"/>
    <w:basedOn w:val="DefaultParagraphFont"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67008D-E267-49CA-959C-27BAAA87D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626</Words>
  <Characters>8619</Characters>
  <Application>Microsoft Office Word</Application>
  <DocSecurity>4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0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glian Zhu</cp:lastModifiedBy>
  <cp:revision>2</cp:revision>
  <cp:lastPrinted>2013-10-03T12:51:00Z</cp:lastPrinted>
  <dcterms:created xsi:type="dcterms:W3CDTF">2020-09-12T14:24:00Z</dcterms:created>
  <dcterms:modified xsi:type="dcterms:W3CDTF">2020-09-1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